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AA877" w14:textId="77777777" w:rsidR="002C1D06" w:rsidRDefault="002C1D06" w:rsidP="002C1D06">
      <w:pPr>
        <w:rPr>
          <w:rFonts w:ascii="Cambria" w:hAnsi="Cambria"/>
          <w:b/>
          <w:bCs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t>Multimedia Index</w:t>
      </w:r>
      <w:r w:rsidRPr="007528BF"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>
        <w:rPr>
          <w:rFonts w:ascii="Cambria" w:hAnsi="Cambria"/>
          <w:b/>
          <w:bCs/>
          <w:sz w:val="20"/>
          <w:szCs w:val="20"/>
          <w:lang w:val="en-US"/>
        </w:rPr>
        <w:t>1</w:t>
      </w:r>
      <w:r w:rsidRPr="007528BF">
        <w:rPr>
          <w:rFonts w:ascii="Cambria" w:hAnsi="Cambria"/>
          <w:b/>
          <w:bCs/>
          <w:sz w:val="20"/>
          <w:szCs w:val="20"/>
          <w:lang w:val="en-US"/>
        </w:rPr>
        <w:t>. Dry eye syndrome questionnaires</w:t>
      </w:r>
      <w:r>
        <w:rPr>
          <w:rFonts w:ascii="Cambria" w:hAnsi="Cambria"/>
          <w:b/>
          <w:bCs/>
          <w:sz w:val="20"/>
          <w:szCs w:val="20"/>
          <w:lang w:val="en-US"/>
        </w:rPr>
        <w:t xml:space="preserve"> (Ocular Surface Disease Index)[15]</w:t>
      </w:r>
    </w:p>
    <w:p w14:paraId="12DD8A6A" w14:textId="77777777" w:rsidR="002C1D06" w:rsidRDefault="002C1D06" w:rsidP="002C1D06">
      <w:pPr>
        <w:rPr>
          <w:rFonts w:ascii="Cambria" w:hAnsi="Cambria"/>
          <w:b/>
          <w:bCs/>
          <w:sz w:val="20"/>
          <w:szCs w:val="20"/>
          <w:lang w:val="en-US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2127"/>
        <w:gridCol w:w="1417"/>
        <w:gridCol w:w="1701"/>
        <w:gridCol w:w="1560"/>
        <w:gridCol w:w="1766"/>
        <w:gridCol w:w="1777"/>
      </w:tblGrid>
      <w:tr w:rsidR="002C1D06" w:rsidRPr="00631ADC" w14:paraId="6A66939A" w14:textId="77777777" w:rsidTr="00957FE9">
        <w:trPr>
          <w:trHeight w:val="480"/>
        </w:trPr>
        <w:tc>
          <w:tcPr>
            <w:tcW w:w="2127" w:type="dxa"/>
          </w:tcPr>
          <w:p w14:paraId="5813CC4A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A910D2D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All of the time</w:t>
            </w:r>
          </w:p>
        </w:tc>
        <w:tc>
          <w:tcPr>
            <w:tcW w:w="1701" w:type="dxa"/>
          </w:tcPr>
          <w:p w14:paraId="79B3261A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Most of the time</w:t>
            </w:r>
          </w:p>
        </w:tc>
        <w:tc>
          <w:tcPr>
            <w:tcW w:w="1560" w:type="dxa"/>
          </w:tcPr>
          <w:p w14:paraId="68C99A78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Half of the time</w:t>
            </w:r>
          </w:p>
        </w:tc>
        <w:tc>
          <w:tcPr>
            <w:tcW w:w="1766" w:type="dxa"/>
          </w:tcPr>
          <w:p w14:paraId="1937E482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Some of the time</w:t>
            </w:r>
          </w:p>
        </w:tc>
        <w:tc>
          <w:tcPr>
            <w:tcW w:w="1777" w:type="dxa"/>
          </w:tcPr>
          <w:p w14:paraId="10460CD2" w14:textId="77777777" w:rsidR="002C1D06" w:rsidRPr="00631ADC" w:rsidRDefault="002C1D06" w:rsidP="00957FE9">
            <w:pPr>
              <w:ind w:left="-110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   </w:t>
            </w: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None of the time</w:t>
            </w:r>
          </w:p>
        </w:tc>
      </w:tr>
      <w:tr w:rsidR="002C1D06" w:rsidRPr="00631ADC" w14:paraId="4142347D" w14:textId="77777777" w:rsidTr="00957FE9">
        <w:trPr>
          <w:trHeight w:val="231"/>
        </w:trPr>
        <w:tc>
          <w:tcPr>
            <w:tcW w:w="10348" w:type="dxa"/>
            <w:gridSpan w:val="6"/>
          </w:tcPr>
          <w:p w14:paraId="7C396770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Have you experienced any of the following during the last week</w:t>
            </w:r>
          </w:p>
        </w:tc>
      </w:tr>
      <w:tr w:rsidR="002C1D06" w:rsidRPr="00631ADC" w14:paraId="6BF3F2A5" w14:textId="77777777" w:rsidTr="00957FE9">
        <w:trPr>
          <w:trHeight w:val="464"/>
        </w:trPr>
        <w:tc>
          <w:tcPr>
            <w:tcW w:w="2127" w:type="dxa"/>
          </w:tcPr>
          <w:p w14:paraId="23E4828B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1.Eyes that are sensitive to light?</w:t>
            </w:r>
          </w:p>
        </w:tc>
        <w:tc>
          <w:tcPr>
            <w:tcW w:w="1417" w:type="dxa"/>
          </w:tcPr>
          <w:p w14:paraId="1070CDE3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2974A91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11472FF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588C5DB4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1BF39DA8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59127C18" w14:textId="77777777" w:rsidTr="00957FE9">
        <w:trPr>
          <w:trHeight w:val="480"/>
        </w:trPr>
        <w:tc>
          <w:tcPr>
            <w:tcW w:w="2127" w:type="dxa"/>
          </w:tcPr>
          <w:p w14:paraId="08B0A220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2.Eyes that feel gritty?</w:t>
            </w:r>
          </w:p>
        </w:tc>
        <w:tc>
          <w:tcPr>
            <w:tcW w:w="1417" w:type="dxa"/>
          </w:tcPr>
          <w:p w14:paraId="7B48549A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E293E1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F4FE300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26C43CAF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5158DC91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7ACCE9F8" w14:textId="77777777" w:rsidTr="00957FE9">
        <w:trPr>
          <w:trHeight w:val="480"/>
        </w:trPr>
        <w:tc>
          <w:tcPr>
            <w:tcW w:w="2127" w:type="dxa"/>
          </w:tcPr>
          <w:p w14:paraId="352F8142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3.Painful or sore eyes?</w:t>
            </w:r>
          </w:p>
        </w:tc>
        <w:tc>
          <w:tcPr>
            <w:tcW w:w="1417" w:type="dxa"/>
          </w:tcPr>
          <w:p w14:paraId="7A7E80F6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2266237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592B3C4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1807539A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6C1EF5E9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35EE67CB" w14:textId="77777777" w:rsidTr="00957FE9">
        <w:trPr>
          <w:trHeight w:val="231"/>
        </w:trPr>
        <w:tc>
          <w:tcPr>
            <w:tcW w:w="2127" w:type="dxa"/>
          </w:tcPr>
          <w:p w14:paraId="2238D8E4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4.Blurred vision?</w:t>
            </w:r>
          </w:p>
        </w:tc>
        <w:tc>
          <w:tcPr>
            <w:tcW w:w="1417" w:type="dxa"/>
          </w:tcPr>
          <w:p w14:paraId="79E557CD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663D6B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34F2C14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6F5ADEFE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0C29AD6A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0EDE3377" w14:textId="77777777" w:rsidTr="00957FE9">
        <w:trPr>
          <w:trHeight w:val="231"/>
        </w:trPr>
        <w:tc>
          <w:tcPr>
            <w:tcW w:w="2127" w:type="dxa"/>
          </w:tcPr>
          <w:p w14:paraId="161097A3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5.Poor vision?</w:t>
            </w:r>
          </w:p>
        </w:tc>
        <w:tc>
          <w:tcPr>
            <w:tcW w:w="1417" w:type="dxa"/>
          </w:tcPr>
          <w:p w14:paraId="1596073C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A0330F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7D38B03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2988AD49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7B6C9006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40D77815" w14:textId="77777777" w:rsidTr="00957FE9">
        <w:trPr>
          <w:trHeight w:val="231"/>
        </w:trPr>
        <w:tc>
          <w:tcPr>
            <w:tcW w:w="10348" w:type="dxa"/>
            <w:gridSpan w:val="6"/>
          </w:tcPr>
          <w:p w14:paraId="7D690450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Have problems with your eyes limited you in performing any of the following during the last week</w:t>
            </w:r>
          </w:p>
        </w:tc>
      </w:tr>
      <w:tr w:rsidR="002C1D06" w:rsidRPr="00631ADC" w14:paraId="524C6C4B" w14:textId="77777777" w:rsidTr="00957FE9">
        <w:trPr>
          <w:trHeight w:val="231"/>
        </w:trPr>
        <w:tc>
          <w:tcPr>
            <w:tcW w:w="2127" w:type="dxa"/>
          </w:tcPr>
          <w:p w14:paraId="2526A3C2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6.Reading?</w:t>
            </w:r>
          </w:p>
        </w:tc>
        <w:tc>
          <w:tcPr>
            <w:tcW w:w="1417" w:type="dxa"/>
          </w:tcPr>
          <w:p w14:paraId="5665130E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E98E828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B0F5232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25D1382F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66652BC1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775BF3F5" w14:textId="77777777" w:rsidTr="00957FE9">
        <w:trPr>
          <w:trHeight w:val="231"/>
        </w:trPr>
        <w:tc>
          <w:tcPr>
            <w:tcW w:w="2127" w:type="dxa"/>
          </w:tcPr>
          <w:p w14:paraId="58E369A3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7.Driving at night?</w:t>
            </w:r>
          </w:p>
        </w:tc>
        <w:tc>
          <w:tcPr>
            <w:tcW w:w="1417" w:type="dxa"/>
          </w:tcPr>
          <w:p w14:paraId="27587DBD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8DC883E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F635811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713637B9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4804B336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76C7A86D" w14:textId="77777777" w:rsidTr="00957FE9">
        <w:trPr>
          <w:trHeight w:val="712"/>
        </w:trPr>
        <w:tc>
          <w:tcPr>
            <w:tcW w:w="2127" w:type="dxa"/>
          </w:tcPr>
          <w:p w14:paraId="1DAAF9F0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8.Working with a computer or bank machine (ATM)?</w:t>
            </w:r>
          </w:p>
        </w:tc>
        <w:tc>
          <w:tcPr>
            <w:tcW w:w="1417" w:type="dxa"/>
          </w:tcPr>
          <w:p w14:paraId="43433073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3A67177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35B92DC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0B1DD758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12DB0125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098D8DC0" w14:textId="77777777" w:rsidTr="00957FE9">
        <w:trPr>
          <w:trHeight w:val="231"/>
        </w:trPr>
        <w:tc>
          <w:tcPr>
            <w:tcW w:w="2127" w:type="dxa"/>
          </w:tcPr>
          <w:p w14:paraId="64956272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9.Watching TV?</w:t>
            </w:r>
          </w:p>
        </w:tc>
        <w:tc>
          <w:tcPr>
            <w:tcW w:w="1417" w:type="dxa"/>
          </w:tcPr>
          <w:p w14:paraId="51EE8B33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5F10EC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5190F11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4D63D724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0A41635D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57F40EBD" w14:textId="77777777" w:rsidTr="00957FE9">
        <w:trPr>
          <w:trHeight w:val="231"/>
        </w:trPr>
        <w:tc>
          <w:tcPr>
            <w:tcW w:w="10348" w:type="dxa"/>
            <w:gridSpan w:val="6"/>
          </w:tcPr>
          <w:p w14:paraId="1683C39D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Have your eyes felt uncomfortable in any of the following situations during the last week</w:t>
            </w:r>
          </w:p>
        </w:tc>
      </w:tr>
      <w:tr w:rsidR="002C1D06" w:rsidRPr="00631ADC" w14:paraId="45990BFF" w14:textId="77777777" w:rsidTr="00957FE9">
        <w:trPr>
          <w:trHeight w:val="480"/>
        </w:trPr>
        <w:tc>
          <w:tcPr>
            <w:tcW w:w="2127" w:type="dxa"/>
          </w:tcPr>
          <w:p w14:paraId="48E6450C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10.Windy conditions?</w:t>
            </w:r>
          </w:p>
        </w:tc>
        <w:tc>
          <w:tcPr>
            <w:tcW w:w="1417" w:type="dxa"/>
          </w:tcPr>
          <w:p w14:paraId="44F3B5C6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9153A8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6432EFE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3A6EB3BF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43F26853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726C6948" w14:textId="77777777" w:rsidTr="00957FE9">
        <w:trPr>
          <w:trHeight w:val="712"/>
        </w:trPr>
        <w:tc>
          <w:tcPr>
            <w:tcW w:w="2127" w:type="dxa"/>
          </w:tcPr>
          <w:p w14:paraId="1B6E194B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11.Places or areas with low humidity (very dry)?</w:t>
            </w:r>
          </w:p>
        </w:tc>
        <w:tc>
          <w:tcPr>
            <w:tcW w:w="1417" w:type="dxa"/>
          </w:tcPr>
          <w:p w14:paraId="69CD1C0C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CB9F556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505E38D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4DF73CB6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20E0FD91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2C1D06" w:rsidRPr="00631ADC" w14:paraId="61503DE3" w14:textId="77777777" w:rsidTr="00957FE9">
        <w:trPr>
          <w:trHeight w:val="464"/>
        </w:trPr>
        <w:tc>
          <w:tcPr>
            <w:tcW w:w="2127" w:type="dxa"/>
          </w:tcPr>
          <w:p w14:paraId="440FE58B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631ADC">
              <w:rPr>
                <w:rFonts w:ascii="Cambria" w:hAnsi="Cambria"/>
                <w:sz w:val="20"/>
                <w:szCs w:val="20"/>
                <w:lang w:val="en-US"/>
              </w:rPr>
              <w:t>12.Areas that are air conditioned?</w:t>
            </w:r>
          </w:p>
        </w:tc>
        <w:tc>
          <w:tcPr>
            <w:tcW w:w="1417" w:type="dxa"/>
          </w:tcPr>
          <w:p w14:paraId="30E5DF09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DAA386E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643BDD7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</w:tcPr>
          <w:p w14:paraId="6FD6878B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</w:tcPr>
          <w:p w14:paraId="141AC04E" w14:textId="77777777" w:rsidR="002C1D06" w:rsidRPr="00631ADC" w:rsidRDefault="002C1D06" w:rsidP="00957FE9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</w:tbl>
    <w:p w14:paraId="5E63073A" w14:textId="77777777" w:rsidR="002C1D06" w:rsidRDefault="002C1D06" w:rsidP="002C1D06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18192D24" w14:textId="77777777" w:rsidR="002C1D06" w:rsidRPr="007528BF" w:rsidRDefault="002C1D06" w:rsidP="002C1D06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247DFA5A" w14:textId="77777777" w:rsidR="00E96346" w:rsidRDefault="00E96346"/>
    <w:sectPr w:rsidR="00E96346" w:rsidSect="00062D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06"/>
    <w:rsid w:val="00055D7A"/>
    <w:rsid w:val="00062D92"/>
    <w:rsid w:val="000634D1"/>
    <w:rsid w:val="00123B14"/>
    <w:rsid w:val="00134976"/>
    <w:rsid w:val="002807AC"/>
    <w:rsid w:val="002C1D06"/>
    <w:rsid w:val="002D18BE"/>
    <w:rsid w:val="003F4D0A"/>
    <w:rsid w:val="005211A8"/>
    <w:rsid w:val="005F5567"/>
    <w:rsid w:val="00682C1E"/>
    <w:rsid w:val="006A49D2"/>
    <w:rsid w:val="00773070"/>
    <w:rsid w:val="007B52B2"/>
    <w:rsid w:val="00885291"/>
    <w:rsid w:val="00975B9E"/>
    <w:rsid w:val="00986849"/>
    <w:rsid w:val="009D6639"/>
    <w:rsid w:val="00AB639C"/>
    <w:rsid w:val="00B949E1"/>
    <w:rsid w:val="00B95EBB"/>
    <w:rsid w:val="00BE683E"/>
    <w:rsid w:val="00CE28CA"/>
    <w:rsid w:val="00DE1BCD"/>
    <w:rsid w:val="00E96346"/>
    <w:rsid w:val="00EB5FA0"/>
    <w:rsid w:val="00EF11D8"/>
    <w:rsid w:val="00FD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1F826"/>
  <w15:chartTrackingRefBased/>
  <w15:docId w15:val="{4F22F44D-1A46-9244-B4A0-14B19B91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tesapirat</dc:creator>
  <cp:keywords/>
  <dc:description/>
  <cp:lastModifiedBy>toon tesapirat</cp:lastModifiedBy>
  <cp:revision>1</cp:revision>
  <dcterms:created xsi:type="dcterms:W3CDTF">2022-06-01T15:09:00Z</dcterms:created>
  <dcterms:modified xsi:type="dcterms:W3CDTF">2022-06-01T15:09:00Z</dcterms:modified>
</cp:coreProperties>
</file>